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DD1BA7" w:rsidRDefault="001C00E6" w:rsidP="003A2F90">
      <w:pPr>
        <w:bidi w:val="0"/>
        <w:jc w:val="both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3A2F9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5</w:t>
      </w:r>
      <w:bookmarkStart w:id="0" w:name="_GoBack"/>
      <w:bookmarkEnd w:id="0"/>
      <w:r w:rsidR="00CF73EC"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Intercellular CO</w:t>
      </w:r>
      <w:r w:rsidR="00CF73EC"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vertAlign w:val="subscript"/>
          <w:lang w:bidi="ar-EG"/>
        </w:rPr>
        <w:t>2</w:t>
      </w:r>
      <w:r w:rsidR="00CF73EC" w:rsidRPr="00DD1BA7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of eight wheat genotypes as affected by 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DD1BA7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DD1BA7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68"/>
        <w:gridCol w:w="1420"/>
        <w:gridCol w:w="1479"/>
        <w:gridCol w:w="1419"/>
        <w:gridCol w:w="1419"/>
        <w:gridCol w:w="1479"/>
        <w:gridCol w:w="1479"/>
      </w:tblGrid>
      <w:tr w:rsidR="00CF73EC" w:rsidRPr="006E60CA" w:rsidTr="0077774B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Intercellular CO2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7E3BB6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7E3BB6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7E3BB6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7E3BB6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7E3BB6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7E3BB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</w:t>
            </w:r>
          </w:p>
        </w:tc>
      </w:tr>
      <w:tr w:rsidR="00CF73EC" w:rsidRPr="006E60CA" w:rsidTr="0077774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1.92v±24.23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9.82v±31.16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8.71v±23.57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6.40w±30.64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4.63t±20.0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1.84u±28.43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1.97stu±26.9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23st±32.9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5.97s→v±25.2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4.12tuv±31.9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8.04t±20.9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5.26tu±28.89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3.75rst±27.3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2.25s±33.5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7.93q→u±25.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6.14stu±32.5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7.90qrs±23.3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5.68qrs±30.63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1.81m→r±29.3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0.70n→r±34.9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7.82lmn±31.0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6.80mn±36.0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04h→k±28.9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8.89h→k±34.71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1.87jkl±32.1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1.11jkl±36.8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4.89mno±30.1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3.93mno±35.5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1.01l→p±26.8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9.37m→p±33.12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3.82ghi±35.1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3.52hi±39.0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7.68h→k±33.5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7.22h→k±37.9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2.96c→g±32.1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2.37d→g±37.03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9.64d→h±36.6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9.62fgh±40.1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2.86d→i±34.9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2.65f→i±39.1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5.27c→f±33.1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4.53c→f±37.44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5.65a→f±38.4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5.94a→f±41.6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8.48a→f±36.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8.55b→f±39.9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6.63i→o±27.9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5.27j→o±33.81</w:t>
            </w:r>
          </w:p>
        </w:tc>
      </w:tr>
      <w:tr w:rsidR="00CF73EC" w:rsidRPr="006E60CA" w:rsidTr="0077774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6.29tuv±25.3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4.52tuv±32.2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1.44uv±24.1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9.49uvw±31.4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8.81t±20.8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6.34tu±29.08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52n→s±29.0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0.71uv±31.4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2.11p→t±26.7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63q→t±33.2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79.96st±21.3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7.41tu±29.27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5.38k→p±30.2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4.46l→p±35.6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5.19pqr±27.6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3.65pqr±33.5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0.63qr±23.9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8.55qr±31.03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7.49j→o±30.9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6.41k→o±35.7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5.08i→l±32.8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4.53jkl±37.4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2.97hij±29.8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1.77hij±35.17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3.31jk±32.3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2.73jk±37.1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9.27klm±31.3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8.42lm±36.3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6.96i→n±28.0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5.66j→n±34.10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2.37b→g±37.2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2.71d→g±40.9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4.79d→h±35.3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4.59d→h±39.2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6.04b→e±32.9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5.60cde±37.65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6.74a→e±38.4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7.21a→e±41.8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0.12a→e±36.7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0.16a→e±40.2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1.22bc±34.4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1.03bc±38.85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9.82ab±39.3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0.23abc±42.1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0.45a→d±36.8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0.56a→d±40.5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8.60h→l±28.6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7.28i→l±34.40</w:t>
            </w:r>
          </w:p>
        </w:tc>
      </w:tr>
      <w:tr w:rsidR="00CF73EC" w:rsidRPr="006E60CA" w:rsidTr="0077774B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9.37tuv±26.2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7.75stu±32.8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4.23p→s±27.4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2.78p→s±33.6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4.11b±34.9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4.05b±39.14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3.93l→q±29.9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2.85m→q±35.37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5.38pq±27.96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3.86pq±33.8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2.70rst±21.8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0.29st±29.66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8.59j→n±30.9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7.88j→n±36.2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0.04nop±28.9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8.68op±34.3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94.33pq±24.68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2.51pq±31.65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0.23j→m±31.5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9.50j→m±36.5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7.71a→g±36.2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7.68c→g±40.07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5.86gh±30.3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4.79h±35.44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5.76ij±33.2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5.07j±37.5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9.45g→j±33.9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9.02hij±38.23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4.22hi±29.76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3.18hi±35.13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7.22a→d±38.54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7.75a→d±41.92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6.42a±38.3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6.81a±41.5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27.33bcd±33.30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36.87bcd±37.82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9.82ab±39.3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0.44ab±42.4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4.49abc±37.9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4.66abc±41.0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2.74a±42.6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73.92a±44.96</w:t>
            </w:r>
          </w:p>
        </w:tc>
      </w:tr>
      <w:tr w:rsidR="00CF73EC" w:rsidRPr="006E60CA" w:rsidTr="0077774B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1.11a±39.65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61.70a±42.6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45.16ab±38.3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55.41ab±41.51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07.79h→m±28.42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6E60C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6E60C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16.34i→m±34.02</w:t>
            </w:r>
          </w:p>
        </w:tc>
      </w:tr>
      <w:tr w:rsidR="00CF73EC" w:rsidRPr="006E60CA" w:rsidTr="0077774B">
        <w:trPr>
          <w:cantSplit/>
          <w:trHeight w:val="20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926538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CE112A" w:rsidRDefault="00CF73EC" w:rsidP="000F3F44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E8B" w:rsidRDefault="00081E8B" w:rsidP="001715F1">
      <w:pPr>
        <w:spacing w:after="0" w:line="240" w:lineRule="auto"/>
      </w:pPr>
      <w:r>
        <w:separator/>
      </w:r>
    </w:p>
  </w:endnote>
  <w:endnote w:type="continuationSeparator" w:id="0">
    <w:p w:rsidR="00081E8B" w:rsidRDefault="00081E8B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2F9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E8B" w:rsidRDefault="00081E8B" w:rsidP="001715F1">
      <w:pPr>
        <w:spacing w:after="0" w:line="240" w:lineRule="auto"/>
      </w:pPr>
      <w:r>
        <w:separator/>
      </w:r>
    </w:p>
  </w:footnote>
  <w:footnote w:type="continuationSeparator" w:id="0">
    <w:p w:rsidR="00081E8B" w:rsidRDefault="00081E8B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1E8B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3F4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00E6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46738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2F90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16C8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0E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558E"/>
    <w:rsid w:val="00846368"/>
    <w:rsid w:val="00850F14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538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166B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9544C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1</cp:revision>
  <dcterms:created xsi:type="dcterms:W3CDTF">2025-05-29T06:56:00Z</dcterms:created>
  <dcterms:modified xsi:type="dcterms:W3CDTF">2025-10-23T09:23:00Z</dcterms:modified>
</cp:coreProperties>
</file>